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430D" w:rsidRPr="00B67943" w:rsidRDefault="009C430D" w:rsidP="009C430D">
      <w:pPr>
        <w:pStyle w:val="Heading5"/>
      </w:pPr>
      <w:r>
        <w:t>S4 Table</w:t>
      </w:r>
      <w:bookmarkStart w:id="0" w:name="_GoBack"/>
      <w:bookmarkEnd w:id="0"/>
      <w:r w:rsidRPr="00B67943">
        <w:t xml:space="preserve"> </w:t>
      </w:r>
      <w:r w:rsidRPr="00B67943">
        <w:br/>
      </w:r>
      <w:r>
        <w:t>Effect of different feeding regimes on the p</w:t>
      </w:r>
      <w:r w:rsidRPr="00B67943">
        <w:t xml:space="preserve">roportion of </w:t>
      </w:r>
      <w:r>
        <w:t xml:space="preserve">fused </w:t>
      </w:r>
      <w:r w:rsidRPr="00962090">
        <w:rPr>
          <w:i/>
        </w:rPr>
        <w:t>Acropora</w:t>
      </w:r>
      <w:r>
        <w:t xml:space="preserve"> </w:t>
      </w:r>
      <w:r w:rsidRPr="00B67943">
        <w:t>recruits (%</w:t>
      </w:r>
      <w:r>
        <w:t xml:space="preserve"> fused</w:t>
      </w:r>
      <w:r w:rsidRPr="00B67943">
        <w:t>)</w:t>
      </w:r>
      <w:r>
        <w:t>.</w:t>
      </w:r>
      <w:r>
        <w:br/>
        <w:t>T0: experiment commencement, T1: T0 + 46 days, T2: T0 + 93 days.</w:t>
      </w:r>
    </w:p>
    <w:tbl>
      <w:tblPr>
        <w:tblW w:w="825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84"/>
        <w:gridCol w:w="1229"/>
        <w:gridCol w:w="1406"/>
        <w:gridCol w:w="1320"/>
        <w:gridCol w:w="1402"/>
        <w:gridCol w:w="1409"/>
      </w:tblGrid>
      <w:tr w:rsidR="009C430D" w:rsidRPr="00B67943" w:rsidTr="002143FF">
        <w:trPr>
          <w:trHeight w:val="315"/>
        </w:trPr>
        <w:tc>
          <w:tcPr>
            <w:tcW w:w="14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C430D" w:rsidRPr="00B67943" w:rsidRDefault="009C430D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Species</w:t>
            </w:r>
          </w:p>
        </w:tc>
        <w:tc>
          <w:tcPr>
            <w:tcW w:w="12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C430D" w:rsidRPr="00B67943" w:rsidRDefault="009C430D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Time</w:t>
            </w:r>
          </w:p>
        </w:tc>
        <w:tc>
          <w:tcPr>
            <w:tcW w:w="140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C430D" w:rsidRPr="00B67943" w:rsidRDefault="009C430D" w:rsidP="002143FF">
            <w:pPr>
              <w:spacing w:after="0"/>
              <w:jc w:val="center"/>
              <w:rPr>
                <w:rFonts w:cs="Times New Roman"/>
                <w:b/>
                <w:bCs/>
                <w:szCs w:val="20"/>
              </w:rPr>
            </w:pPr>
            <w:r w:rsidRPr="00B67943">
              <w:rPr>
                <w:rFonts w:cs="Times New Roman"/>
                <w:b/>
                <w:bCs/>
                <w:szCs w:val="20"/>
              </w:rPr>
              <w:t>ATF</w:t>
            </w:r>
          </w:p>
        </w:tc>
        <w:tc>
          <w:tcPr>
            <w:tcW w:w="13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C430D" w:rsidRPr="00B67943" w:rsidRDefault="009C430D" w:rsidP="002143FF">
            <w:pPr>
              <w:spacing w:after="0"/>
              <w:jc w:val="center"/>
              <w:rPr>
                <w:rFonts w:cs="Times New Roman"/>
                <w:b/>
                <w:bCs/>
                <w:szCs w:val="20"/>
              </w:rPr>
            </w:pPr>
            <w:r w:rsidRPr="00B67943">
              <w:rPr>
                <w:rFonts w:cs="Times New Roman"/>
                <w:b/>
                <w:bCs/>
                <w:szCs w:val="20"/>
              </w:rPr>
              <w:t>CTL</w:t>
            </w:r>
          </w:p>
        </w:tc>
        <w:tc>
          <w:tcPr>
            <w:tcW w:w="140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C430D" w:rsidRPr="00B67943" w:rsidRDefault="009C430D" w:rsidP="002143FF">
            <w:pPr>
              <w:spacing w:after="0"/>
              <w:jc w:val="center"/>
              <w:rPr>
                <w:rFonts w:cs="Times New Roman"/>
                <w:b/>
                <w:bCs/>
                <w:szCs w:val="20"/>
              </w:rPr>
            </w:pPr>
            <w:r w:rsidRPr="00B67943">
              <w:rPr>
                <w:rFonts w:cs="Times New Roman"/>
                <w:b/>
                <w:bCs/>
                <w:szCs w:val="20"/>
              </w:rPr>
              <w:t>RAW</w:t>
            </w:r>
          </w:p>
        </w:tc>
        <w:tc>
          <w:tcPr>
            <w:tcW w:w="14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C430D" w:rsidRPr="00B67943" w:rsidRDefault="009C430D" w:rsidP="002143FF">
            <w:pPr>
              <w:spacing w:after="0"/>
              <w:jc w:val="center"/>
              <w:rPr>
                <w:rFonts w:cs="Times New Roman"/>
                <w:b/>
                <w:bCs/>
                <w:szCs w:val="20"/>
              </w:rPr>
            </w:pPr>
            <w:r w:rsidRPr="00B67943">
              <w:rPr>
                <w:rFonts w:cs="Times New Roman"/>
                <w:b/>
                <w:bCs/>
                <w:szCs w:val="20"/>
              </w:rPr>
              <w:t>ROT</w:t>
            </w:r>
          </w:p>
        </w:tc>
      </w:tr>
      <w:tr w:rsidR="009C430D" w:rsidRPr="00B67943" w:rsidTr="002143FF">
        <w:trPr>
          <w:trHeight w:val="300"/>
        </w:trPr>
        <w:tc>
          <w:tcPr>
            <w:tcW w:w="1484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C430D" w:rsidRPr="00B67943" w:rsidRDefault="009C430D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i/>
                <w:iCs/>
                <w:szCs w:val="20"/>
                <w:lang w:eastAsia="en-AU"/>
              </w:rPr>
              <w:t>A. hyacinthus</w:t>
            </w:r>
          </w:p>
        </w:tc>
        <w:tc>
          <w:tcPr>
            <w:tcW w:w="122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C430D" w:rsidRPr="00B67943" w:rsidRDefault="009C430D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T0</w:t>
            </w:r>
          </w:p>
        </w:tc>
        <w:tc>
          <w:tcPr>
            <w:tcW w:w="140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C430D" w:rsidRPr="00B67943" w:rsidRDefault="009C430D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38.2 ± 3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3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C430D" w:rsidRPr="00B67943" w:rsidRDefault="009C430D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38.9 ± 3.72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40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C430D" w:rsidRPr="00B67943" w:rsidRDefault="009C430D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35.3 ± 3.73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40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C430D" w:rsidRPr="00B67943" w:rsidRDefault="009C430D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37.7 ± 0.53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</w:tr>
      <w:tr w:rsidR="009C430D" w:rsidRPr="00B67943" w:rsidTr="002143FF">
        <w:trPr>
          <w:trHeight w:val="300"/>
        </w:trPr>
        <w:tc>
          <w:tcPr>
            <w:tcW w:w="1484" w:type="dxa"/>
            <w:vMerge/>
            <w:vAlign w:val="center"/>
            <w:hideMark/>
          </w:tcPr>
          <w:p w:rsidR="009C430D" w:rsidRPr="00B67943" w:rsidRDefault="009C430D" w:rsidP="002143FF">
            <w:pPr>
              <w:spacing w:after="0" w:line="240" w:lineRule="auto"/>
              <w:rPr>
                <w:rFonts w:eastAsia="Times New Roman" w:cs="Times New Roman"/>
                <w:b/>
                <w:i/>
                <w:iCs/>
                <w:szCs w:val="20"/>
                <w:lang w:eastAsia="en-AU"/>
              </w:rPr>
            </w:pP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9C430D" w:rsidRPr="00B67943" w:rsidRDefault="009C430D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T1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9C430D" w:rsidRPr="00B67943" w:rsidRDefault="009C430D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69.6 ± 3.15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9C430D" w:rsidRPr="00B67943" w:rsidRDefault="009C430D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66.9 ± 6.45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C430D" w:rsidRPr="00B67943" w:rsidRDefault="009C430D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76.6 ± 4.32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9C430D" w:rsidRPr="00B67943" w:rsidRDefault="009C430D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68.7 ± 3.05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</w:tr>
      <w:tr w:rsidR="009C430D" w:rsidRPr="00B67943" w:rsidTr="002143FF">
        <w:trPr>
          <w:trHeight w:val="315"/>
        </w:trPr>
        <w:tc>
          <w:tcPr>
            <w:tcW w:w="1484" w:type="dxa"/>
            <w:vMerge/>
            <w:vAlign w:val="center"/>
            <w:hideMark/>
          </w:tcPr>
          <w:p w:rsidR="009C430D" w:rsidRPr="00B67943" w:rsidRDefault="009C430D" w:rsidP="002143FF">
            <w:pPr>
              <w:spacing w:after="0" w:line="240" w:lineRule="auto"/>
              <w:rPr>
                <w:rFonts w:eastAsia="Times New Roman" w:cs="Times New Roman"/>
                <w:b/>
                <w:i/>
                <w:iCs/>
                <w:szCs w:val="20"/>
                <w:lang w:eastAsia="en-AU"/>
              </w:rPr>
            </w:pP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9C430D" w:rsidRPr="00B67943" w:rsidRDefault="009C430D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T2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9C430D" w:rsidRPr="00B67943" w:rsidRDefault="009C430D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85.2 ± 1.43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9C430D" w:rsidRPr="00B67943" w:rsidRDefault="009C430D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75.3 ± 7.34</w:t>
            </w:r>
            <w:r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C430D" w:rsidRPr="00B67943" w:rsidRDefault="009C430D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94.8 ± 2.97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9C430D" w:rsidRPr="00B67943" w:rsidRDefault="009C430D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72.3 ± 7.29</w:t>
            </w:r>
            <w:r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</w:tr>
      <w:tr w:rsidR="009C430D" w:rsidRPr="00B67943" w:rsidTr="002143FF">
        <w:trPr>
          <w:trHeight w:val="315"/>
        </w:trPr>
        <w:tc>
          <w:tcPr>
            <w:tcW w:w="8250" w:type="dxa"/>
            <w:gridSpan w:val="6"/>
            <w:shd w:val="clear" w:color="auto" w:fill="auto"/>
            <w:noWrap/>
            <w:vAlign w:val="center"/>
            <w:hideMark/>
          </w:tcPr>
          <w:p w:rsidR="009C430D" w:rsidRPr="00B67943" w:rsidRDefault="009C430D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i/>
                <w:iCs/>
                <w:szCs w:val="20"/>
                <w:lang w:eastAsia="en-AU"/>
              </w:rPr>
              <w:t> </w:t>
            </w:r>
          </w:p>
        </w:tc>
      </w:tr>
      <w:tr w:rsidR="009C430D" w:rsidRPr="00B67943" w:rsidTr="002143FF">
        <w:trPr>
          <w:trHeight w:val="345"/>
        </w:trPr>
        <w:tc>
          <w:tcPr>
            <w:tcW w:w="1484" w:type="dxa"/>
            <w:vMerge w:val="restart"/>
            <w:shd w:val="clear" w:color="auto" w:fill="auto"/>
            <w:noWrap/>
            <w:vAlign w:val="center"/>
            <w:hideMark/>
          </w:tcPr>
          <w:p w:rsidR="009C430D" w:rsidRPr="00B67943" w:rsidRDefault="009C430D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i/>
                <w:iCs/>
                <w:szCs w:val="20"/>
                <w:lang w:eastAsia="en-AU"/>
              </w:rPr>
              <w:t>A. loripes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9C430D" w:rsidRPr="00B67943" w:rsidRDefault="009C430D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T0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9C430D" w:rsidRPr="00B67943" w:rsidRDefault="009C430D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32.9 ± 1.84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b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9C430D" w:rsidRPr="00B67943" w:rsidRDefault="009C430D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27.3 ± 2.56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b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C430D" w:rsidRPr="00B67943" w:rsidRDefault="009C430D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33.5 ± 2.54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b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9C430D" w:rsidRPr="00B67943" w:rsidRDefault="009C430D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40.9 ± 1.75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</w:tr>
      <w:tr w:rsidR="009C430D" w:rsidRPr="00B67943" w:rsidTr="002143FF">
        <w:trPr>
          <w:trHeight w:val="345"/>
        </w:trPr>
        <w:tc>
          <w:tcPr>
            <w:tcW w:w="1484" w:type="dxa"/>
            <w:vMerge/>
            <w:vAlign w:val="center"/>
            <w:hideMark/>
          </w:tcPr>
          <w:p w:rsidR="009C430D" w:rsidRPr="00B67943" w:rsidRDefault="009C430D" w:rsidP="002143FF">
            <w:pPr>
              <w:spacing w:after="0" w:line="240" w:lineRule="auto"/>
              <w:rPr>
                <w:rFonts w:eastAsia="Times New Roman" w:cs="Times New Roman"/>
                <w:b/>
                <w:i/>
                <w:iCs/>
                <w:szCs w:val="20"/>
                <w:lang w:eastAsia="en-AU"/>
              </w:rPr>
            </w:pP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9C430D" w:rsidRPr="00B67943" w:rsidRDefault="009C430D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T1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9C430D" w:rsidRPr="00B67943" w:rsidRDefault="009C430D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54.8 ± 4.36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b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9C430D" w:rsidRPr="00B67943" w:rsidRDefault="009C430D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54.3 ± 4.43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b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C430D" w:rsidRPr="00B67943" w:rsidRDefault="009C430D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71.4 ± 1.17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9C430D" w:rsidRPr="00B67943" w:rsidRDefault="009C430D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69.6 ± 6.53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b</w:t>
            </w:r>
          </w:p>
        </w:tc>
      </w:tr>
      <w:tr w:rsidR="009C430D" w:rsidRPr="00B67943" w:rsidTr="002143FF">
        <w:trPr>
          <w:trHeight w:val="360"/>
        </w:trPr>
        <w:tc>
          <w:tcPr>
            <w:tcW w:w="1484" w:type="dxa"/>
            <w:vMerge/>
            <w:vAlign w:val="center"/>
            <w:hideMark/>
          </w:tcPr>
          <w:p w:rsidR="009C430D" w:rsidRPr="00B67943" w:rsidRDefault="009C430D" w:rsidP="002143FF">
            <w:pPr>
              <w:spacing w:after="0" w:line="240" w:lineRule="auto"/>
              <w:rPr>
                <w:rFonts w:eastAsia="Times New Roman" w:cs="Times New Roman"/>
                <w:b/>
                <w:i/>
                <w:iCs/>
                <w:szCs w:val="20"/>
                <w:lang w:eastAsia="en-AU"/>
              </w:rPr>
            </w:pP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9C430D" w:rsidRPr="00B67943" w:rsidRDefault="009C430D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T2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9C430D" w:rsidRPr="00B67943" w:rsidRDefault="009C430D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70.4 ± 3.5</w:t>
            </w:r>
            <w:r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9C430D" w:rsidRPr="00B67943" w:rsidRDefault="009C430D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66.8 ± 2.54</w:t>
            </w:r>
            <w:r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C430D" w:rsidRPr="00B67943" w:rsidRDefault="009C430D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96.4 ± 2.17</w:t>
            </w:r>
            <w:r>
              <w:rPr>
                <w:rFonts w:eastAsia="Times New Roman" w:cs="Times New Roman"/>
                <w:szCs w:val="20"/>
                <w:vertAlign w:val="superscript"/>
                <w:lang w:eastAsia="en-AU"/>
              </w:rPr>
              <w:t>b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9C430D" w:rsidRPr="00B67943" w:rsidRDefault="009C430D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83.6 ± 2.47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b</w:t>
            </w:r>
          </w:p>
        </w:tc>
      </w:tr>
      <w:tr w:rsidR="009C430D" w:rsidRPr="00B67943" w:rsidTr="002143FF">
        <w:trPr>
          <w:trHeight w:val="315"/>
        </w:trPr>
        <w:tc>
          <w:tcPr>
            <w:tcW w:w="8250" w:type="dxa"/>
            <w:gridSpan w:val="6"/>
            <w:shd w:val="clear" w:color="auto" w:fill="auto"/>
            <w:noWrap/>
            <w:vAlign w:val="center"/>
            <w:hideMark/>
          </w:tcPr>
          <w:p w:rsidR="009C430D" w:rsidRPr="00B67943" w:rsidRDefault="009C430D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i/>
                <w:iCs/>
                <w:szCs w:val="20"/>
                <w:lang w:eastAsia="en-AU"/>
              </w:rPr>
              <w:t> </w:t>
            </w:r>
          </w:p>
        </w:tc>
      </w:tr>
      <w:tr w:rsidR="009C430D" w:rsidRPr="00B67943" w:rsidTr="002143FF">
        <w:trPr>
          <w:trHeight w:val="300"/>
        </w:trPr>
        <w:tc>
          <w:tcPr>
            <w:tcW w:w="1484" w:type="dxa"/>
            <w:vMerge w:val="restart"/>
            <w:shd w:val="clear" w:color="auto" w:fill="auto"/>
            <w:noWrap/>
            <w:vAlign w:val="center"/>
            <w:hideMark/>
          </w:tcPr>
          <w:p w:rsidR="009C430D" w:rsidRPr="00B67943" w:rsidRDefault="009C430D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i/>
                <w:iCs/>
                <w:szCs w:val="20"/>
                <w:lang w:eastAsia="en-AU"/>
              </w:rPr>
              <w:t>A. millepora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9C430D" w:rsidRPr="00B67943" w:rsidRDefault="009C430D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T0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9C430D" w:rsidRPr="00B67943" w:rsidRDefault="009C430D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34.3 ± 4.96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9C430D" w:rsidRPr="00B67943" w:rsidRDefault="009C430D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32.7 ± 5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C430D" w:rsidRPr="00B67943" w:rsidRDefault="009C430D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37.3 ± 5.12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9C430D" w:rsidRPr="00B67943" w:rsidRDefault="009C430D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26.3 ± 0.14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</w:tr>
      <w:tr w:rsidR="009C430D" w:rsidRPr="00B67943" w:rsidTr="002143FF">
        <w:trPr>
          <w:trHeight w:val="300"/>
        </w:trPr>
        <w:tc>
          <w:tcPr>
            <w:tcW w:w="1484" w:type="dxa"/>
            <w:vMerge/>
            <w:vAlign w:val="center"/>
            <w:hideMark/>
          </w:tcPr>
          <w:p w:rsidR="009C430D" w:rsidRPr="00B67943" w:rsidRDefault="009C430D" w:rsidP="002143FF">
            <w:pPr>
              <w:spacing w:after="0" w:line="240" w:lineRule="auto"/>
              <w:rPr>
                <w:rFonts w:eastAsia="Times New Roman" w:cs="Times New Roman"/>
                <w:b/>
                <w:i/>
                <w:iCs/>
                <w:szCs w:val="20"/>
                <w:lang w:eastAsia="en-AU"/>
              </w:rPr>
            </w:pP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9C430D" w:rsidRPr="00B67943" w:rsidRDefault="009C430D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T1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9C430D" w:rsidRPr="00B67943" w:rsidRDefault="009C430D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48.4 ± 9.36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9C430D" w:rsidRPr="00B67943" w:rsidRDefault="009C430D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51.1 ± 7.1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C430D" w:rsidRPr="00B67943" w:rsidRDefault="009C430D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66.2 ± 8.22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9C430D" w:rsidRPr="00B67943" w:rsidRDefault="009C430D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46.5 ± 3.13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</w:tr>
      <w:tr w:rsidR="009C430D" w:rsidRPr="00B67943" w:rsidTr="002143FF">
        <w:trPr>
          <w:trHeight w:val="315"/>
        </w:trPr>
        <w:tc>
          <w:tcPr>
            <w:tcW w:w="1484" w:type="dxa"/>
            <w:vMerge/>
            <w:vAlign w:val="center"/>
            <w:hideMark/>
          </w:tcPr>
          <w:p w:rsidR="009C430D" w:rsidRPr="00B67943" w:rsidRDefault="009C430D" w:rsidP="002143FF">
            <w:pPr>
              <w:spacing w:after="0" w:line="240" w:lineRule="auto"/>
              <w:rPr>
                <w:rFonts w:eastAsia="Times New Roman" w:cs="Times New Roman"/>
                <w:b/>
                <w:i/>
                <w:iCs/>
                <w:szCs w:val="20"/>
                <w:lang w:eastAsia="en-AU"/>
              </w:rPr>
            </w:pP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9C430D" w:rsidRPr="00B67943" w:rsidRDefault="009C430D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T2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9C430D" w:rsidRPr="00B67943" w:rsidRDefault="009C430D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55.9 ± 5.96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b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9C430D" w:rsidRPr="00B67943" w:rsidRDefault="009C430D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45.7 ± 2.35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b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C430D" w:rsidRPr="00B67943" w:rsidRDefault="009C430D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91.3 ± 4.34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9C430D" w:rsidRPr="00B67943" w:rsidRDefault="009C430D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56.2 ± 10.1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b</w:t>
            </w:r>
          </w:p>
        </w:tc>
      </w:tr>
      <w:tr w:rsidR="009C430D" w:rsidRPr="00B67943" w:rsidTr="002143FF">
        <w:trPr>
          <w:trHeight w:val="315"/>
        </w:trPr>
        <w:tc>
          <w:tcPr>
            <w:tcW w:w="8250" w:type="dxa"/>
            <w:gridSpan w:val="6"/>
            <w:shd w:val="clear" w:color="auto" w:fill="auto"/>
            <w:noWrap/>
            <w:vAlign w:val="center"/>
            <w:hideMark/>
          </w:tcPr>
          <w:p w:rsidR="009C430D" w:rsidRPr="00B67943" w:rsidRDefault="009C430D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i/>
                <w:iCs/>
                <w:szCs w:val="20"/>
                <w:lang w:eastAsia="en-AU"/>
              </w:rPr>
              <w:t> </w:t>
            </w:r>
          </w:p>
        </w:tc>
      </w:tr>
      <w:tr w:rsidR="009C430D" w:rsidRPr="00B67943" w:rsidTr="002143FF">
        <w:trPr>
          <w:trHeight w:val="300"/>
        </w:trPr>
        <w:tc>
          <w:tcPr>
            <w:tcW w:w="1484" w:type="dxa"/>
            <w:vMerge w:val="restart"/>
            <w:shd w:val="clear" w:color="auto" w:fill="auto"/>
            <w:noWrap/>
            <w:vAlign w:val="center"/>
            <w:hideMark/>
          </w:tcPr>
          <w:p w:rsidR="009C430D" w:rsidRPr="00B67943" w:rsidRDefault="009C430D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i/>
                <w:iCs/>
                <w:szCs w:val="20"/>
                <w:lang w:eastAsia="en-AU"/>
              </w:rPr>
              <w:t>A. tenuis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9C430D" w:rsidRPr="00B67943" w:rsidRDefault="009C430D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T0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9C430D" w:rsidRPr="00B67943" w:rsidRDefault="009C430D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29.7 ± 0.49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9C430D" w:rsidRPr="00B67943" w:rsidRDefault="009C430D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35 ± 3.43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C430D" w:rsidRPr="00B67943" w:rsidRDefault="009C430D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26.5 ± 2.88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9C430D" w:rsidRPr="00B67943" w:rsidRDefault="009C430D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33.8 ± 0.13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</w:tr>
      <w:tr w:rsidR="009C430D" w:rsidRPr="00B67943" w:rsidTr="002143FF">
        <w:trPr>
          <w:trHeight w:val="300"/>
        </w:trPr>
        <w:tc>
          <w:tcPr>
            <w:tcW w:w="1484" w:type="dxa"/>
            <w:vMerge/>
            <w:vAlign w:val="center"/>
            <w:hideMark/>
          </w:tcPr>
          <w:p w:rsidR="009C430D" w:rsidRPr="00B67943" w:rsidRDefault="009C430D" w:rsidP="002143FF">
            <w:pPr>
              <w:spacing w:after="0" w:line="240" w:lineRule="auto"/>
              <w:rPr>
                <w:rFonts w:eastAsia="Times New Roman" w:cs="Times New Roman"/>
                <w:i/>
                <w:iCs/>
                <w:szCs w:val="20"/>
                <w:lang w:eastAsia="en-AU"/>
              </w:rPr>
            </w:pP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9C430D" w:rsidRPr="00B67943" w:rsidRDefault="009C430D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T1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9C430D" w:rsidRPr="00B67943" w:rsidRDefault="009C430D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41.2 ± 1.63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b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9C430D" w:rsidRPr="00B67943" w:rsidRDefault="009C430D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44.3 ± 6.96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b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C430D" w:rsidRPr="00B67943" w:rsidRDefault="009C430D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64.6 ± 1.81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9C430D" w:rsidRPr="00B67943" w:rsidRDefault="009C430D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52.5 ± 2.57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b</w:t>
            </w:r>
          </w:p>
        </w:tc>
      </w:tr>
      <w:tr w:rsidR="009C430D" w:rsidRPr="00B67943" w:rsidTr="002143FF">
        <w:trPr>
          <w:trHeight w:val="315"/>
        </w:trPr>
        <w:tc>
          <w:tcPr>
            <w:tcW w:w="1484" w:type="dxa"/>
            <w:vMerge/>
            <w:vAlign w:val="center"/>
            <w:hideMark/>
          </w:tcPr>
          <w:p w:rsidR="009C430D" w:rsidRPr="00B67943" w:rsidRDefault="009C430D" w:rsidP="002143FF">
            <w:pPr>
              <w:spacing w:after="0" w:line="240" w:lineRule="auto"/>
              <w:rPr>
                <w:rFonts w:eastAsia="Times New Roman" w:cs="Times New Roman"/>
                <w:i/>
                <w:iCs/>
                <w:szCs w:val="20"/>
                <w:lang w:eastAsia="en-AU"/>
              </w:rPr>
            </w:pP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:rsidR="009C430D" w:rsidRPr="00B67943" w:rsidRDefault="009C430D" w:rsidP="002143F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b/>
                <w:bCs/>
                <w:szCs w:val="20"/>
                <w:lang w:eastAsia="en-AU"/>
              </w:rPr>
              <w:t>T2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9C430D" w:rsidRPr="00B67943" w:rsidRDefault="009C430D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47.9 ± 6.11</w:t>
            </w:r>
            <w:r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9C430D" w:rsidRPr="00B67943" w:rsidRDefault="009C430D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40.6 ± 4.06</w:t>
            </w:r>
            <w:r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9C430D" w:rsidRPr="00B67943" w:rsidRDefault="009C430D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94.1 ± 3.93</w:t>
            </w:r>
            <w:r>
              <w:rPr>
                <w:rFonts w:eastAsia="Times New Roman" w:cs="Times New Roman"/>
                <w:szCs w:val="20"/>
                <w:vertAlign w:val="superscript"/>
                <w:lang w:eastAsia="en-AU"/>
              </w:rPr>
              <w:t>b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9C430D" w:rsidRPr="00B67943" w:rsidRDefault="009C430D" w:rsidP="002143FF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B67943">
              <w:rPr>
                <w:rFonts w:eastAsia="Times New Roman" w:cs="Times New Roman"/>
                <w:szCs w:val="20"/>
                <w:lang w:eastAsia="en-AU"/>
              </w:rPr>
              <w:t>57.9 ± 1.93</w:t>
            </w:r>
            <w:r w:rsidRPr="00B67943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b</w:t>
            </w:r>
          </w:p>
        </w:tc>
      </w:tr>
    </w:tbl>
    <w:p w:rsidR="009C430D" w:rsidRPr="00B67943" w:rsidRDefault="009C430D" w:rsidP="009C430D">
      <w:pPr>
        <w:spacing w:after="0"/>
        <w:rPr>
          <w:rFonts w:cs="Times New Roman"/>
          <w:szCs w:val="20"/>
        </w:rPr>
        <w:sectPr w:rsidR="009C430D" w:rsidRPr="00B67943" w:rsidSect="00BB6595">
          <w:footerReference w:type="default" r:id="rId4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B67943">
        <w:rPr>
          <w:rFonts w:cs="Times New Roman"/>
          <w:szCs w:val="20"/>
        </w:rPr>
        <w:t>Values are presented as means ± SEM. Values in the same row that do not share the same superscripts are significantly different (</w:t>
      </w:r>
      <w:r w:rsidRPr="00B67943">
        <w:rPr>
          <w:rFonts w:cs="Times New Roman"/>
          <w:i/>
          <w:szCs w:val="20"/>
        </w:rPr>
        <w:t>P</w:t>
      </w:r>
      <w:r w:rsidRPr="00B67943">
        <w:rPr>
          <w:rFonts w:cs="Times New Roman"/>
          <w:szCs w:val="20"/>
        </w:rPr>
        <w:t>&lt;0.05).</w:t>
      </w:r>
    </w:p>
    <w:p w:rsidR="00053595" w:rsidRDefault="00053595"/>
    <w:sectPr w:rsidR="000535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5489316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97CD0" w:rsidRDefault="009C430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97CD0" w:rsidRDefault="009C430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430D"/>
    <w:rsid w:val="00053595"/>
    <w:rsid w:val="009C4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B3569E"/>
  <w15:chartTrackingRefBased/>
  <w15:docId w15:val="{361D4668-36EA-4879-A3AE-EB1E54BA7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430D"/>
    <w:rPr>
      <w:rFonts w:ascii="Times New Roman" w:hAnsi="Times New Roman"/>
      <w:sz w:val="20"/>
    </w:rPr>
  </w:style>
  <w:style w:type="paragraph" w:styleId="Heading5">
    <w:name w:val="heading 5"/>
    <w:basedOn w:val="Normal"/>
    <w:link w:val="Heading5Char"/>
    <w:autoRedefine/>
    <w:uiPriority w:val="9"/>
    <w:qFormat/>
    <w:rsid w:val="009C430D"/>
    <w:pPr>
      <w:spacing w:before="100" w:beforeAutospacing="1" w:after="100" w:afterAutospacing="1" w:line="240" w:lineRule="auto"/>
      <w:outlineLvl w:val="4"/>
    </w:pPr>
    <w:rPr>
      <w:rFonts w:eastAsia="Times New Roman" w:cs="Times New Roman"/>
      <w:bCs/>
      <w:szCs w:val="20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9C430D"/>
    <w:rPr>
      <w:rFonts w:ascii="Times New Roman" w:eastAsia="Times New Roman" w:hAnsi="Times New Roman" w:cs="Times New Roman"/>
      <w:bCs/>
      <w:sz w:val="20"/>
      <w:szCs w:val="20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9C43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430D"/>
    <w:rPr>
      <w:rFonts w:ascii="Times New Roman" w:hAnsi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9</Words>
  <Characters>910</Characters>
  <Application>Microsoft Office Word</Application>
  <DocSecurity>0</DocSecurity>
  <Lines>7</Lines>
  <Paragraphs>2</Paragraphs>
  <ScaleCrop>false</ScaleCrop>
  <Company>Deakin University</Company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CONLAN</dc:creator>
  <cp:keywords/>
  <dc:description/>
  <cp:lastModifiedBy>JESSICA CONLAN</cp:lastModifiedBy>
  <cp:revision>1</cp:revision>
  <dcterms:created xsi:type="dcterms:W3CDTF">2017-11-13T21:41:00Z</dcterms:created>
  <dcterms:modified xsi:type="dcterms:W3CDTF">2017-11-13T21:42:00Z</dcterms:modified>
</cp:coreProperties>
</file>